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D51" w:rsidRPr="00410B1E" w:rsidRDefault="00163E8E">
      <w:pPr>
        <w:rPr>
          <w:rFonts w:ascii="Times New Roman" w:hAnsi="Times New Roman" w:cs="Times New Roman"/>
          <w:b/>
          <w:szCs w:val="21"/>
        </w:rPr>
      </w:pPr>
      <w:r w:rsidRPr="00163E8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A00B3B">
        <w:rPr>
          <w:rFonts w:ascii="Times New Roman" w:hAnsi="Times New Roman" w:cs="Times New Roman" w:hint="eastAsia"/>
          <w:b/>
          <w:szCs w:val="21"/>
        </w:rPr>
        <w:t>10</w:t>
      </w:r>
      <w:r w:rsidR="000D5F81" w:rsidRPr="000D5F81">
        <w:rPr>
          <w:rFonts w:ascii="Times New Roman" w:hAnsi="Times New Roman" w:cs="Times New Roman"/>
          <w:color w:val="00B050"/>
          <w:szCs w:val="21"/>
        </w:rPr>
        <w:t xml:space="preserve"> </w:t>
      </w:r>
      <w:r w:rsidR="006D6B63" w:rsidRPr="006D6B63">
        <w:rPr>
          <w:rFonts w:ascii="Times New Roman" w:hAnsi="Times New Roman" w:cs="Times New Roman"/>
          <w:szCs w:val="21"/>
        </w:rPr>
        <w:t>P</w:t>
      </w:r>
      <w:r w:rsidR="000D5F81" w:rsidRPr="006D6B63">
        <w:rPr>
          <w:rFonts w:ascii="Times New Roman" w:hAnsi="Times New Roman" w:cs="Times New Roman"/>
          <w:szCs w:val="21"/>
        </w:rPr>
        <w:t>rimers for RT-</w:t>
      </w:r>
      <w:proofErr w:type="spellStart"/>
      <w:r w:rsidR="000D5F81" w:rsidRPr="006D6B63">
        <w:rPr>
          <w:rFonts w:ascii="Times New Roman" w:hAnsi="Times New Roman" w:cs="Times New Roman"/>
          <w:szCs w:val="21"/>
        </w:rPr>
        <w:t>qPCR</w:t>
      </w:r>
      <w:proofErr w:type="spellEnd"/>
      <w:r w:rsidRPr="00163E8E">
        <w:rPr>
          <w:rFonts w:ascii="Times New Roman" w:hAnsi="Times New Roman" w:cs="Times New Roman"/>
          <w:b/>
          <w:szCs w:val="21"/>
        </w:rPr>
        <w:tab/>
      </w:r>
      <w:r w:rsidRPr="00163E8E">
        <w:rPr>
          <w:rFonts w:ascii="Times New Roman" w:hAnsi="Times New Roman" w:cs="Times New Roman"/>
          <w:b/>
          <w:szCs w:val="21"/>
        </w:rPr>
        <w:tab/>
      </w:r>
      <w:r w:rsidR="00443D51" w:rsidRPr="00443D51">
        <w:rPr>
          <w:rFonts w:ascii="Times New Roman" w:hAnsi="Times New Roman" w:cs="Times New Roman"/>
          <w:b/>
          <w:szCs w:val="21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410B1E" w:rsidTr="00410B1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0B1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rcRNA</w:t>
            </w:r>
            <w:proofErr w:type="spellEnd"/>
            <w:r w:rsidRPr="00410B1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imers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sequences (5'-3')</w:t>
            </w:r>
          </w:p>
        </w:tc>
      </w:tr>
      <w:tr w:rsidR="00410B1E" w:rsidTr="00410B1E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_circ_01826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F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TGCGGTTGCTATGGGATT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TCCTCGCCGTTCAAACAT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_circ_012576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F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CACCATCATCCTCGAAACG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TTCTTGGGCCGGGAAAGC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_circ_011531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F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GGTGTCGTGCGACCAGTT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GGGAGCCTGTGGTATTGG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l_circ_002054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F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GGATTCCTACCGCAGATT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R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sz w:val="16"/>
                <w:szCs w:val="16"/>
              </w:rPr>
              <w:t>CGATGTCCAGAGGTCCAG</w:t>
            </w:r>
          </w:p>
        </w:tc>
      </w:tr>
      <w:tr w:rsidR="00410B1E" w:rsidTr="00410B1E">
        <w:tc>
          <w:tcPr>
            <w:tcW w:w="2840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410B1E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a</w:t>
            </w:r>
            <w:r w:rsidRPr="00410B1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tin</w:t>
            </w:r>
            <w:proofErr w:type="spellEnd"/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F</w:t>
            </w:r>
          </w:p>
        </w:tc>
        <w:tc>
          <w:tcPr>
            <w:tcW w:w="2841" w:type="dxa"/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AGAAATACGCCAATA</w:t>
            </w:r>
          </w:p>
        </w:tc>
      </w:tr>
      <w:tr w:rsidR="00410B1E" w:rsidTr="00410B1E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R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410B1E" w:rsidRPr="00410B1E" w:rsidRDefault="00410B1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10B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AGATAAAGCAGAAGC</w:t>
            </w:r>
          </w:p>
        </w:tc>
      </w:tr>
    </w:tbl>
    <w:p w:rsidR="00410B1E" w:rsidRDefault="00410B1E"/>
    <w:sectPr w:rsidR="00410B1E" w:rsidSect="0061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D9F" w:rsidRDefault="00F53D9F" w:rsidP="00410B1E">
      <w:r>
        <w:separator/>
      </w:r>
    </w:p>
  </w:endnote>
  <w:endnote w:type="continuationSeparator" w:id="0">
    <w:p w:rsidR="00F53D9F" w:rsidRDefault="00F53D9F" w:rsidP="00410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D9F" w:rsidRDefault="00F53D9F" w:rsidP="00410B1E">
      <w:r>
        <w:separator/>
      </w:r>
    </w:p>
  </w:footnote>
  <w:footnote w:type="continuationSeparator" w:id="0">
    <w:p w:rsidR="00F53D9F" w:rsidRDefault="00F53D9F" w:rsidP="00410B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D51"/>
    <w:rsid w:val="000D5F81"/>
    <w:rsid w:val="00163E8E"/>
    <w:rsid w:val="00315537"/>
    <w:rsid w:val="003346B7"/>
    <w:rsid w:val="00342C3D"/>
    <w:rsid w:val="00410B1E"/>
    <w:rsid w:val="00443D51"/>
    <w:rsid w:val="00454FD4"/>
    <w:rsid w:val="0061422A"/>
    <w:rsid w:val="00685C94"/>
    <w:rsid w:val="006902E9"/>
    <w:rsid w:val="006D6B63"/>
    <w:rsid w:val="00747AB6"/>
    <w:rsid w:val="0081037B"/>
    <w:rsid w:val="00A00B3B"/>
    <w:rsid w:val="00AB6A4A"/>
    <w:rsid w:val="00AC61A8"/>
    <w:rsid w:val="00B33C05"/>
    <w:rsid w:val="00B41DC2"/>
    <w:rsid w:val="00B70952"/>
    <w:rsid w:val="00C53B6C"/>
    <w:rsid w:val="00CB1E68"/>
    <w:rsid w:val="00ED7DC6"/>
    <w:rsid w:val="00F53D9F"/>
    <w:rsid w:val="00FB4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10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10B1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10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10B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0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审核</cp:lastModifiedBy>
  <cp:revision>6</cp:revision>
  <dcterms:created xsi:type="dcterms:W3CDTF">2019-01-29T15:53:00Z</dcterms:created>
  <dcterms:modified xsi:type="dcterms:W3CDTF">2019-02-22T12:20:00Z</dcterms:modified>
</cp:coreProperties>
</file>